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2D05EA" w14:textId="4AA76B84" w:rsidR="005C58C3" w:rsidRDefault="49CEEDEF" w:rsidP="34F3A94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34F3A943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S</w:t>
      </w:r>
      <w:r w:rsidR="1BC3D3C8" w:rsidRPr="34F3A943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1</w:t>
      </w:r>
      <w:r w:rsidRPr="34F3A943">
        <w:rPr>
          <w:rFonts w:ascii="Times New Roman" w:eastAsia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 Table. </w:t>
      </w:r>
      <w:r w:rsidR="5EAB75F5" w:rsidRPr="34F3A943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Qualtrics survey questions and response option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65"/>
        <w:gridCol w:w="4365"/>
      </w:tblGrid>
      <w:tr w:rsidR="34F3A943" w14:paraId="1B4E15CB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E4D070" w14:textId="2A4F53EC" w:rsidR="34F3A943" w:rsidRDefault="34F3A943" w:rsidP="34F3A9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Survey Questions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4DD696" w14:textId="504B9E9B" w:rsidR="34F3A943" w:rsidRDefault="34F3A943" w:rsidP="34F3A94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/>
              </w:rPr>
              <w:t>Response options</w:t>
            </w:r>
          </w:p>
        </w:tc>
      </w:tr>
      <w:tr w:rsidR="34F3A943" w14:paraId="040A4CCE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693258" w14:textId="76653FFF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Please enter your participant ID number, ask the researcher if you are unsure what this is. 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093F21D" w14:textId="7A546781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pen field box.</w:t>
            </w:r>
          </w:p>
        </w:tc>
      </w:tr>
      <w:tr w:rsidR="34F3A943" w14:paraId="3F4C9940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FEFFD4" w14:textId="0F77CCE0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w old are you? (in years)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28831A" w14:textId="4AB4CC62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pen number field box.</w:t>
            </w:r>
          </w:p>
        </w:tc>
      </w:tr>
      <w:tr w:rsidR="34F3A943" w14:paraId="18B5EE48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D5D5D1E" w14:textId="6B66BCA9" w:rsidR="34F3A943" w:rsidRDefault="34F3A943" w:rsidP="34F3A94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What is your gender? 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663584" w14:textId="32B1E828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Male, Female, Transgender, Intersex, Non-binary, prefer not to say, I’d prefer to describe my gender in my own words (Open text box).  </w:t>
            </w:r>
          </w:p>
        </w:tc>
      </w:tr>
      <w:tr w:rsidR="34F3A943" w14:paraId="5191EFED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84F69B" w14:textId="5BC736FB" w:rsidR="34F3A943" w:rsidRDefault="34F3A943" w:rsidP="34F3A94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at is your ethnicity?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5A824D" w14:textId="17802456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ite, Mixed/multiple ethnicities, Asian/Asian British, Black/African/Caribbean/Black British, other ethnicity (open text box). </w:t>
            </w:r>
          </w:p>
        </w:tc>
      </w:tr>
      <w:tr w:rsidR="34F3A943" w14:paraId="32EBDEF8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5BE981" w14:textId="16B0EF1A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How long have you been using disposable vapes daily?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8B96C6" w14:textId="6FADB085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-6 months, 6-12 months, 1-2 years, 2-3 years, 3-4 years, 4-5 years, 5+ years.  </w:t>
            </w:r>
          </w:p>
        </w:tc>
      </w:tr>
      <w:tr w:rsidR="34F3A943" w14:paraId="62426102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71A6A4" w14:textId="77177437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ich brands of disposable vapes do you use? (e.g., Lost Mary, Elf Bar)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B433EC" w14:textId="14773BEE" w:rsidR="34F3A943" w:rsidRDefault="34F3A943" w:rsidP="34F3A94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 xml:space="preserve">Open text box. </w:t>
            </w:r>
          </w:p>
        </w:tc>
      </w:tr>
      <w:tr w:rsidR="34F3A943" w14:paraId="13F7CF87" w14:textId="77777777" w:rsidTr="34F3A943">
        <w:trPr>
          <w:trHeight w:val="300"/>
        </w:trPr>
        <w:tc>
          <w:tcPr>
            <w:tcW w:w="466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EF11C3" w14:textId="327946DF" w:rsidR="34F3A943" w:rsidRDefault="34F3A943" w:rsidP="34F3A943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What nicotine strength/s do you use? (mg/ml or %).</w:t>
            </w:r>
          </w:p>
        </w:tc>
        <w:tc>
          <w:tcPr>
            <w:tcW w:w="4365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8BF9D8" w14:textId="73425B6F" w:rsidR="34F3A943" w:rsidRDefault="34F3A943" w:rsidP="34F3A94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4F3A943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Open text box.</w:t>
            </w:r>
          </w:p>
        </w:tc>
      </w:tr>
    </w:tbl>
    <w:p w14:paraId="04FA56E7" w14:textId="3D30E91D" w:rsidR="005C58C3" w:rsidRDefault="005C58C3" w:rsidP="34F3A94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</w:p>
    <w:p w14:paraId="4ADE5E25" w14:textId="3CFFF2D3" w:rsidR="005C58C3" w:rsidRDefault="005C58C3" w:rsidP="34F3A94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</w:p>
    <w:p w14:paraId="0BC28B50" w14:textId="53699754" w:rsidR="005C58C3" w:rsidRDefault="005C58C3" w:rsidP="34F3A94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</w:p>
    <w:p w14:paraId="4A11B2A3" w14:textId="368B5F6B" w:rsidR="005C58C3" w:rsidRDefault="005C58C3" w:rsidP="34F3A943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</w:p>
    <w:p w14:paraId="2C078E63" w14:textId="75307197" w:rsidR="005C58C3" w:rsidRDefault="005C58C3" w:rsidP="34F3A943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sectPr w:rsidR="005C5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panose1 w:val="00000000000000000000"/>
    <w:charset w:val="00"/>
    <w:family w:val="roman"/>
    <w:notTrueType/>
    <w:pitch w:val="default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4B52"/>
    <w:multiLevelType w:val="multilevel"/>
    <w:tmpl w:val="8446E49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50C05"/>
    <w:multiLevelType w:val="hybridMultilevel"/>
    <w:tmpl w:val="92AC5EB0"/>
    <w:lvl w:ilvl="0" w:tplc="F126F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6C67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62B7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3E4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F6B6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6A9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181B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D62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0E4E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A62B1"/>
    <w:multiLevelType w:val="multilevel"/>
    <w:tmpl w:val="2724DECE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5CBD9"/>
    <w:multiLevelType w:val="multilevel"/>
    <w:tmpl w:val="EE0AACEA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585D9"/>
    <w:multiLevelType w:val="hybridMultilevel"/>
    <w:tmpl w:val="3FA64C1C"/>
    <w:lvl w:ilvl="0" w:tplc="5EDEDF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F86E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8858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004D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5C3A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F8BE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C4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8C33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6B8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618005"/>
    <w:multiLevelType w:val="multilevel"/>
    <w:tmpl w:val="DDB62FB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849F2E"/>
    <w:multiLevelType w:val="hybridMultilevel"/>
    <w:tmpl w:val="E506D402"/>
    <w:lvl w:ilvl="0" w:tplc="C910E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245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6AA9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52FD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9C05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E0D5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56C7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4C7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FF461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FAEB4E"/>
    <w:multiLevelType w:val="hybridMultilevel"/>
    <w:tmpl w:val="53DC91CE"/>
    <w:lvl w:ilvl="0" w:tplc="F516CD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2090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0ABA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E261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8A7C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AAAF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4278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628B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A0C0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00AC77"/>
    <w:multiLevelType w:val="hybridMultilevel"/>
    <w:tmpl w:val="A44ED848"/>
    <w:lvl w:ilvl="0" w:tplc="D556F6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E89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EC0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AA42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8CB8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6C6A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A6BA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26C4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301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011649"/>
    <w:multiLevelType w:val="multilevel"/>
    <w:tmpl w:val="81F625D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CC52E4"/>
    <w:multiLevelType w:val="multilevel"/>
    <w:tmpl w:val="562C5E88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7F6452"/>
    <w:multiLevelType w:val="multilevel"/>
    <w:tmpl w:val="3B52119E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03775"/>
    <w:multiLevelType w:val="multilevel"/>
    <w:tmpl w:val="1BA037E8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1FF74B"/>
    <w:multiLevelType w:val="hybridMultilevel"/>
    <w:tmpl w:val="74F8C456"/>
    <w:lvl w:ilvl="0" w:tplc="CE80B0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B8C3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B8B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363A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321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2447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962E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A4DB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2255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DAB23D"/>
    <w:multiLevelType w:val="hybridMultilevel"/>
    <w:tmpl w:val="EA56A338"/>
    <w:lvl w:ilvl="0" w:tplc="08BEA9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D67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DC5E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E89C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E89A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B6E8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EC5D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CA6C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70DD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F69F75"/>
    <w:multiLevelType w:val="hybridMultilevel"/>
    <w:tmpl w:val="7C122DEE"/>
    <w:lvl w:ilvl="0" w:tplc="751E86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4C0A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CE3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DC43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C8DF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94EF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0F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A4D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84EA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EB9039"/>
    <w:multiLevelType w:val="multilevel"/>
    <w:tmpl w:val="4CD26908"/>
    <w:lvl w:ilvl="0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73BC76"/>
    <w:multiLevelType w:val="multilevel"/>
    <w:tmpl w:val="BF804A4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9B7B45"/>
    <w:multiLevelType w:val="hybridMultilevel"/>
    <w:tmpl w:val="3BA8037A"/>
    <w:lvl w:ilvl="0" w:tplc="D4A098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4CD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DA48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EEB7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2EF1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3025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8EB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2067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A44C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C0B02"/>
    <w:multiLevelType w:val="multilevel"/>
    <w:tmpl w:val="C632E25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23688F"/>
    <w:multiLevelType w:val="multilevel"/>
    <w:tmpl w:val="8C30AF8A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9931D7"/>
    <w:multiLevelType w:val="hybridMultilevel"/>
    <w:tmpl w:val="DEBA0036"/>
    <w:lvl w:ilvl="0" w:tplc="8EEC75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32E9F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7CC8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5651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2EEC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4D8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82A7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8A7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16F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5C9032"/>
    <w:multiLevelType w:val="hybridMultilevel"/>
    <w:tmpl w:val="4FA83340"/>
    <w:lvl w:ilvl="0" w:tplc="7AFA2B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22BF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18F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284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4A51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BCA8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74C2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7A8DF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74C0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C98954"/>
    <w:multiLevelType w:val="multilevel"/>
    <w:tmpl w:val="72C44C90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5A8D45"/>
    <w:multiLevelType w:val="multilevel"/>
    <w:tmpl w:val="F8A8ECBC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7A68"/>
    <w:multiLevelType w:val="hybridMultilevel"/>
    <w:tmpl w:val="CCC67978"/>
    <w:lvl w:ilvl="0" w:tplc="8ADCAB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682F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25B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D0AB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E6EB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C8B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4050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BD2D9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A61526"/>
    <w:multiLevelType w:val="hybridMultilevel"/>
    <w:tmpl w:val="E5048ED0"/>
    <w:lvl w:ilvl="0" w:tplc="464890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34A1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3E57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0696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6E8B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6CBD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68B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C69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D825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243E8"/>
    <w:multiLevelType w:val="multilevel"/>
    <w:tmpl w:val="E266FDC0"/>
    <w:lvl w:ilvl="0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DF4BE1"/>
    <w:multiLevelType w:val="hybridMultilevel"/>
    <w:tmpl w:val="FE1647EA"/>
    <w:lvl w:ilvl="0" w:tplc="727436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065A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CA23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F4D7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8EB9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8AE0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60B2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DC77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F2CA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D46076"/>
    <w:multiLevelType w:val="multilevel"/>
    <w:tmpl w:val="DBA04D54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0ACBA9"/>
    <w:multiLevelType w:val="hybridMultilevel"/>
    <w:tmpl w:val="8BD4C3A0"/>
    <w:lvl w:ilvl="0" w:tplc="436275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0A9E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1602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5840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86B6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A8A9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B402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C24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88ED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C5116D"/>
    <w:multiLevelType w:val="hybridMultilevel"/>
    <w:tmpl w:val="C30C2B62"/>
    <w:lvl w:ilvl="0" w:tplc="B7F47E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D6E9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D8CD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BC81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9A07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E62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4E48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7A15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ECBC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A56B81"/>
    <w:multiLevelType w:val="multilevel"/>
    <w:tmpl w:val="727C7C56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D15E1D"/>
    <w:multiLevelType w:val="multilevel"/>
    <w:tmpl w:val="F2240154"/>
    <w:lvl w:ilvl="0">
      <w:start w:val="1"/>
      <w:numFmt w:val="bullet"/>
      <w:lvlText w:val="●"/>
      <w:lvlJc w:val="left"/>
      <w:pPr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899492">
    <w:abstractNumId w:val="19"/>
  </w:num>
  <w:num w:numId="2" w16cid:durableId="1768889809">
    <w:abstractNumId w:val="17"/>
  </w:num>
  <w:num w:numId="3" w16cid:durableId="1676030211">
    <w:abstractNumId w:val="3"/>
  </w:num>
  <w:num w:numId="4" w16cid:durableId="1882160554">
    <w:abstractNumId w:val="33"/>
  </w:num>
  <w:num w:numId="5" w16cid:durableId="1918830676">
    <w:abstractNumId w:val="10"/>
  </w:num>
  <w:num w:numId="6" w16cid:durableId="1589118517">
    <w:abstractNumId w:val="0"/>
  </w:num>
  <w:num w:numId="7" w16cid:durableId="635991699">
    <w:abstractNumId w:val="23"/>
  </w:num>
  <w:num w:numId="8" w16cid:durableId="993290357">
    <w:abstractNumId w:val="20"/>
  </w:num>
  <w:num w:numId="9" w16cid:durableId="1236090589">
    <w:abstractNumId w:val="29"/>
  </w:num>
  <w:num w:numId="10" w16cid:durableId="1658922249">
    <w:abstractNumId w:val="2"/>
  </w:num>
  <w:num w:numId="11" w16cid:durableId="1246260221">
    <w:abstractNumId w:val="24"/>
  </w:num>
  <w:num w:numId="12" w16cid:durableId="886985954">
    <w:abstractNumId w:val="16"/>
  </w:num>
  <w:num w:numId="13" w16cid:durableId="31463203">
    <w:abstractNumId w:val="27"/>
  </w:num>
  <w:num w:numId="14" w16cid:durableId="1616206698">
    <w:abstractNumId w:val="9"/>
  </w:num>
  <w:num w:numId="15" w16cid:durableId="1131947521">
    <w:abstractNumId w:val="12"/>
  </w:num>
  <w:num w:numId="16" w16cid:durableId="1449355793">
    <w:abstractNumId w:val="5"/>
  </w:num>
  <w:num w:numId="17" w16cid:durableId="2062171610">
    <w:abstractNumId w:val="11"/>
  </w:num>
  <w:num w:numId="18" w16cid:durableId="123892733">
    <w:abstractNumId w:val="32"/>
  </w:num>
  <w:num w:numId="19" w16cid:durableId="1018434745">
    <w:abstractNumId w:val="28"/>
  </w:num>
  <w:num w:numId="20" w16cid:durableId="1224365107">
    <w:abstractNumId w:val="6"/>
  </w:num>
  <w:num w:numId="21" w16cid:durableId="431361732">
    <w:abstractNumId w:val="18"/>
  </w:num>
  <w:num w:numId="22" w16cid:durableId="353848311">
    <w:abstractNumId w:val="4"/>
  </w:num>
  <w:num w:numId="23" w16cid:durableId="2085645123">
    <w:abstractNumId w:val="31"/>
  </w:num>
  <w:num w:numId="24" w16cid:durableId="1301032652">
    <w:abstractNumId w:val="13"/>
  </w:num>
  <w:num w:numId="25" w16cid:durableId="888153664">
    <w:abstractNumId w:val="21"/>
  </w:num>
  <w:num w:numId="26" w16cid:durableId="212888398">
    <w:abstractNumId w:val="7"/>
  </w:num>
  <w:num w:numId="27" w16cid:durableId="222330711">
    <w:abstractNumId w:val="14"/>
  </w:num>
  <w:num w:numId="28" w16cid:durableId="140275662">
    <w:abstractNumId w:val="22"/>
  </w:num>
  <w:num w:numId="29" w16cid:durableId="1796438077">
    <w:abstractNumId w:val="15"/>
  </w:num>
  <w:num w:numId="30" w16cid:durableId="1016032559">
    <w:abstractNumId w:val="25"/>
  </w:num>
  <w:num w:numId="31" w16cid:durableId="784301987">
    <w:abstractNumId w:val="8"/>
  </w:num>
  <w:num w:numId="32" w16cid:durableId="1410034302">
    <w:abstractNumId w:val="30"/>
  </w:num>
  <w:num w:numId="33" w16cid:durableId="161161494">
    <w:abstractNumId w:val="26"/>
  </w:num>
  <w:num w:numId="34" w16cid:durableId="4877468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10DD50"/>
    <w:rsid w:val="003F041B"/>
    <w:rsid w:val="004873CC"/>
    <w:rsid w:val="005C58C3"/>
    <w:rsid w:val="008D4B13"/>
    <w:rsid w:val="00990B28"/>
    <w:rsid w:val="00C746A6"/>
    <w:rsid w:val="00CC0DA6"/>
    <w:rsid w:val="00E031F5"/>
    <w:rsid w:val="0E3777B2"/>
    <w:rsid w:val="0E489BFB"/>
    <w:rsid w:val="0ED89C71"/>
    <w:rsid w:val="10ABFB04"/>
    <w:rsid w:val="1242EEA5"/>
    <w:rsid w:val="137761FF"/>
    <w:rsid w:val="144E5270"/>
    <w:rsid w:val="153E54F6"/>
    <w:rsid w:val="1812052B"/>
    <w:rsid w:val="18767A4B"/>
    <w:rsid w:val="1BC3D3C8"/>
    <w:rsid w:val="2661DE53"/>
    <w:rsid w:val="2B4A5838"/>
    <w:rsid w:val="320366BE"/>
    <w:rsid w:val="34F3A943"/>
    <w:rsid w:val="39D8E559"/>
    <w:rsid w:val="3FCD1A75"/>
    <w:rsid w:val="40A13785"/>
    <w:rsid w:val="49CEEDEF"/>
    <w:rsid w:val="4A10DD50"/>
    <w:rsid w:val="4B6E0F85"/>
    <w:rsid w:val="4CD50572"/>
    <w:rsid w:val="4EB74E95"/>
    <w:rsid w:val="5EAB75F5"/>
    <w:rsid w:val="666823A3"/>
    <w:rsid w:val="69340529"/>
    <w:rsid w:val="74F5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0DD50"/>
  <w15:chartTrackingRefBased/>
  <w15:docId w15:val="{9644FF78-CA67-49D9-A89C-C98F94EAA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34F3A943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6</Characters>
  <Application>Microsoft Office Word</Application>
  <DocSecurity>4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 Carr</dc:creator>
  <cp:keywords/>
  <dc:description/>
  <cp:lastModifiedBy>Richie Carr</cp:lastModifiedBy>
  <cp:revision>5</cp:revision>
  <dcterms:created xsi:type="dcterms:W3CDTF">2025-02-19T19:37:00Z</dcterms:created>
  <dcterms:modified xsi:type="dcterms:W3CDTF">2025-03-02T12:04:00Z</dcterms:modified>
</cp:coreProperties>
</file>